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4F762" w14:textId="792E3FAB" w:rsidR="00D303ED" w:rsidRPr="00E63FEB" w:rsidRDefault="003A4422" w:rsidP="00D303E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3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D34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E63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82317" w:rsidRPr="008823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table of lncRNA</w:t>
      </w:r>
      <w:r w:rsidR="008823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sRNA</w:t>
      </w:r>
      <w:r w:rsidR="00882317" w:rsidRPr="008823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ata quality control</w:t>
      </w:r>
    </w:p>
    <w:p w14:paraId="62962A0F" w14:textId="793DCF4E" w:rsidR="00882317" w:rsidRPr="00882317" w:rsidRDefault="0096449E" w:rsidP="00882317">
      <w:pPr>
        <w:widowControl w:val="0"/>
        <w:adjustRightInd/>
        <w:snapToGrid/>
        <w:spacing w:after="0" w:line="400" w:lineRule="exact"/>
        <w:jc w:val="center"/>
        <w:rPr>
          <w:rFonts w:ascii="Times New Roman" w:eastAsia="黑体" w:hAnsi="Times New Roman" w:cs="Times New Roman"/>
          <w:iCs/>
          <w:color w:val="000000"/>
          <w:kern w:val="2"/>
          <w:sz w:val="21"/>
          <w:szCs w:val="21"/>
        </w:rPr>
      </w:pPr>
      <w:r w:rsidRPr="0096449E">
        <w:rPr>
          <w:rFonts w:ascii="Times New Roman" w:eastAsia="黑体" w:hAnsi="Times New Roman" w:cs="Times New Roman"/>
          <w:iCs/>
          <w:color w:val="000000"/>
          <w:kern w:val="2"/>
          <w:sz w:val="21"/>
          <w:szCs w:val="21"/>
        </w:rPr>
        <w:t>The table of lncRNA data quality control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17"/>
        <w:gridCol w:w="1611"/>
        <w:gridCol w:w="1749"/>
        <w:gridCol w:w="1274"/>
        <w:gridCol w:w="1274"/>
        <w:gridCol w:w="1181"/>
      </w:tblGrid>
      <w:tr w:rsidR="00882317" w:rsidRPr="00882317" w14:paraId="5AA3DCEB" w14:textId="77777777" w:rsidTr="00E97218">
        <w:trPr>
          <w:trHeight w:val="283"/>
          <w:jc w:val="center"/>
        </w:trPr>
        <w:tc>
          <w:tcPr>
            <w:tcW w:w="73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35D87F68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Sample</w:t>
            </w:r>
          </w:p>
        </w:tc>
        <w:tc>
          <w:tcPr>
            <w:tcW w:w="97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4D9C7938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Raw_reads</w:t>
            </w:r>
          </w:p>
        </w:tc>
        <w:tc>
          <w:tcPr>
            <w:tcW w:w="105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06E33B47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Clean_reads</w:t>
            </w:r>
          </w:p>
        </w:tc>
        <w:tc>
          <w:tcPr>
            <w:tcW w:w="76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5665D5C7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Q20(%)</w:t>
            </w:r>
          </w:p>
        </w:tc>
        <w:tc>
          <w:tcPr>
            <w:tcW w:w="76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1BC71BF8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Q30(%)</w:t>
            </w:r>
          </w:p>
        </w:tc>
        <w:tc>
          <w:tcPr>
            <w:tcW w:w="71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4088C96B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proofErr w:type="gramStart"/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GC(</w:t>
            </w:r>
            <w:proofErr w:type="gramEnd"/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%)</w:t>
            </w:r>
          </w:p>
        </w:tc>
      </w:tr>
      <w:tr w:rsidR="00882317" w:rsidRPr="00882317" w14:paraId="26121469" w14:textId="77777777" w:rsidTr="00E97218">
        <w:trPr>
          <w:trHeight w:val="704"/>
          <w:jc w:val="center"/>
        </w:trPr>
        <w:tc>
          <w:tcPr>
            <w:tcW w:w="732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5F1569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NB_12h</w:t>
            </w:r>
          </w:p>
        </w:tc>
        <w:tc>
          <w:tcPr>
            <w:tcW w:w="970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C54884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75,549,278</w:t>
            </w:r>
          </w:p>
        </w:tc>
        <w:tc>
          <w:tcPr>
            <w:tcW w:w="1053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7BD4F5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73,148,502</w:t>
            </w:r>
          </w:p>
        </w:tc>
        <w:tc>
          <w:tcPr>
            <w:tcW w:w="767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A58F26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0.9858</w:t>
            </w:r>
          </w:p>
        </w:tc>
        <w:tc>
          <w:tcPr>
            <w:tcW w:w="767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717DF9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0.9578</w:t>
            </w:r>
          </w:p>
        </w:tc>
        <w:tc>
          <w:tcPr>
            <w:tcW w:w="711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FA72C7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0.5096</w:t>
            </w:r>
          </w:p>
        </w:tc>
      </w:tr>
      <w:tr w:rsidR="00882317" w:rsidRPr="00882317" w14:paraId="52D7F2F6" w14:textId="77777777" w:rsidTr="00E97218">
        <w:trPr>
          <w:trHeight w:val="704"/>
          <w:jc w:val="center"/>
        </w:trPr>
        <w:tc>
          <w:tcPr>
            <w:tcW w:w="73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A5CB00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NB_48h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698415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74,563,848</w:t>
            </w:r>
          </w:p>
        </w:tc>
        <w:tc>
          <w:tcPr>
            <w:tcW w:w="105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FD059A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72,674,082</w:t>
            </w:r>
          </w:p>
        </w:tc>
        <w:tc>
          <w:tcPr>
            <w:tcW w:w="76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CCB4F7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0.9854</w:t>
            </w:r>
          </w:p>
        </w:tc>
        <w:tc>
          <w:tcPr>
            <w:tcW w:w="76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4767A3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0.9567</w:t>
            </w:r>
          </w:p>
        </w:tc>
        <w:tc>
          <w:tcPr>
            <w:tcW w:w="71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5F8E04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0.5046</w:t>
            </w:r>
          </w:p>
        </w:tc>
      </w:tr>
      <w:tr w:rsidR="00882317" w:rsidRPr="00882317" w14:paraId="18C7CA7A" w14:textId="77777777" w:rsidTr="00E97218">
        <w:trPr>
          <w:trHeight w:val="704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90BA75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NB_96h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4DF457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71,824,362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A3A5A5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69,251,43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165DF8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0.985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1FC152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0.955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48328B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0.5054</w:t>
            </w:r>
          </w:p>
        </w:tc>
      </w:tr>
      <w:tr w:rsidR="00882317" w:rsidRPr="00882317" w14:paraId="40C37FB0" w14:textId="77777777" w:rsidTr="00E97218">
        <w:trPr>
          <w:trHeight w:val="704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AF64D7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CT_12h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BC60A0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76,468,538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D3AFC4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73,810,53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0AE3A5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0.984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CC0AEF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0.955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CC2C11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0.5064</w:t>
            </w:r>
          </w:p>
        </w:tc>
      </w:tr>
      <w:tr w:rsidR="00882317" w:rsidRPr="00882317" w14:paraId="328AC884" w14:textId="77777777" w:rsidTr="00E97218">
        <w:trPr>
          <w:trHeight w:val="704"/>
          <w:jc w:val="center"/>
        </w:trPr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0651FD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CT_48h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842297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77,368,860</w:t>
            </w:r>
          </w:p>
        </w:tc>
        <w:tc>
          <w:tcPr>
            <w:tcW w:w="105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2FBFDD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74,652,984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E0664B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0.985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C0F906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0.9551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1E5AB7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0.5076</w:t>
            </w:r>
          </w:p>
        </w:tc>
      </w:tr>
      <w:tr w:rsidR="00882317" w:rsidRPr="00882317" w14:paraId="1BE6E532" w14:textId="77777777" w:rsidTr="00E97218">
        <w:trPr>
          <w:trHeight w:val="704"/>
          <w:jc w:val="center"/>
        </w:trPr>
        <w:tc>
          <w:tcPr>
            <w:tcW w:w="7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3B45F9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CT_96h</w:t>
            </w:r>
          </w:p>
        </w:tc>
        <w:tc>
          <w:tcPr>
            <w:tcW w:w="9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F82904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69,275,652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4A43D7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67,255,708</w:t>
            </w:r>
          </w:p>
        </w:tc>
        <w:tc>
          <w:tcPr>
            <w:tcW w:w="7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194A3A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0.9844</w:t>
            </w:r>
          </w:p>
        </w:tc>
        <w:tc>
          <w:tcPr>
            <w:tcW w:w="7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41529C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0.95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0B05B6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0.5096</w:t>
            </w:r>
          </w:p>
        </w:tc>
      </w:tr>
    </w:tbl>
    <w:p w14:paraId="5EC53645" w14:textId="77777777" w:rsidR="00882317" w:rsidRDefault="00882317" w:rsidP="00882317">
      <w:pPr>
        <w:widowControl w:val="0"/>
        <w:adjustRightInd/>
        <w:snapToGrid/>
        <w:spacing w:after="0" w:line="400" w:lineRule="exact"/>
        <w:jc w:val="center"/>
        <w:rPr>
          <w:rFonts w:ascii="Times New Roman" w:eastAsia="黑体" w:hAnsi="Times New Roman" w:cs="Times New Roman"/>
          <w:iCs/>
          <w:color w:val="000000"/>
          <w:kern w:val="2"/>
          <w:sz w:val="21"/>
          <w:szCs w:val="21"/>
        </w:rPr>
      </w:pPr>
    </w:p>
    <w:p w14:paraId="2CA8AD68" w14:textId="23FA052C" w:rsidR="00882317" w:rsidRPr="00882317" w:rsidRDefault="0096449E" w:rsidP="00882317">
      <w:pPr>
        <w:widowControl w:val="0"/>
        <w:adjustRightInd/>
        <w:snapToGrid/>
        <w:spacing w:after="0" w:line="400" w:lineRule="exact"/>
        <w:jc w:val="center"/>
        <w:rPr>
          <w:rFonts w:ascii="Times New Roman" w:eastAsia="黑体" w:hAnsi="Times New Roman" w:cs="Times New Roman"/>
          <w:iCs/>
          <w:color w:val="000000"/>
          <w:kern w:val="2"/>
          <w:sz w:val="21"/>
          <w:szCs w:val="21"/>
        </w:rPr>
      </w:pPr>
      <w:r w:rsidRPr="0096449E">
        <w:rPr>
          <w:rFonts w:ascii="Times New Roman" w:eastAsia="黑体" w:hAnsi="Times New Roman" w:cs="Times New Roman"/>
          <w:iCs/>
          <w:color w:val="000000"/>
          <w:kern w:val="2"/>
          <w:sz w:val="21"/>
          <w:szCs w:val="21"/>
        </w:rPr>
        <w:t>The table of sRNA data quality control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17"/>
        <w:gridCol w:w="1611"/>
        <w:gridCol w:w="1749"/>
        <w:gridCol w:w="1274"/>
        <w:gridCol w:w="1274"/>
        <w:gridCol w:w="1181"/>
      </w:tblGrid>
      <w:tr w:rsidR="00882317" w:rsidRPr="00882317" w14:paraId="0E70ED8A" w14:textId="77777777" w:rsidTr="00E97218">
        <w:trPr>
          <w:trHeight w:val="283"/>
          <w:jc w:val="center"/>
        </w:trPr>
        <w:tc>
          <w:tcPr>
            <w:tcW w:w="73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5E11288D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Sample</w:t>
            </w:r>
          </w:p>
        </w:tc>
        <w:tc>
          <w:tcPr>
            <w:tcW w:w="97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534D84C9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Total reads</w:t>
            </w:r>
          </w:p>
        </w:tc>
        <w:tc>
          <w:tcPr>
            <w:tcW w:w="105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5FEBEB82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Clean_reads</w:t>
            </w:r>
          </w:p>
        </w:tc>
        <w:tc>
          <w:tcPr>
            <w:tcW w:w="76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78B6C7EB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Q20(%)</w:t>
            </w:r>
          </w:p>
        </w:tc>
        <w:tc>
          <w:tcPr>
            <w:tcW w:w="76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17207F94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Q30(%)</w:t>
            </w:r>
          </w:p>
        </w:tc>
        <w:tc>
          <w:tcPr>
            <w:tcW w:w="71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63" w:type="dxa"/>
              <w:left w:w="126" w:type="dxa"/>
              <w:bottom w:w="63" w:type="dxa"/>
              <w:right w:w="126" w:type="dxa"/>
            </w:tcMar>
            <w:vAlign w:val="center"/>
            <w:hideMark/>
          </w:tcPr>
          <w:p w14:paraId="54CB1852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proofErr w:type="gramStart"/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GC(</w:t>
            </w:r>
            <w:proofErr w:type="gramEnd"/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%)</w:t>
            </w:r>
          </w:p>
        </w:tc>
      </w:tr>
      <w:tr w:rsidR="00882317" w:rsidRPr="00882317" w14:paraId="7BAE0B53" w14:textId="77777777" w:rsidTr="00CE48B7">
        <w:trPr>
          <w:trHeight w:val="704"/>
          <w:jc w:val="center"/>
        </w:trPr>
        <w:tc>
          <w:tcPr>
            <w:tcW w:w="732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D558241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CT_12h</w:t>
            </w:r>
          </w:p>
        </w:tc>
        <w:tc>
          <w:tcPr>
            <w:tcW w:w="970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472B726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28,622,499</w:t>
            </w:r>
          </w:p>
        </w:tc>
        <w:tc>
          <w:tcPr>
            <w:tcW w:w="1053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FE92E34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27,954,980</w:t>
            </w:r>
          </w:p>
        </w:tc>
        <w:tc>
          <w:tcPr>
            <w:tcW w:w="767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F9E7567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84.72%</w:t>
            </w:r>
          </w:p>
        </w:tc>
        <w:tc>
          <w:tcPr>
            <w:tcW w:w="767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D0ADBA4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79.84%</w:t>
            </w:r>
          </w:p>
        </w:tc>
        <w:tc>
          <w:tcPr>
            <w:tcW w:w="711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0498F9A6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75.52%</w:t>
            </w:r>
          </w:p>
        </w:tc>
      </w:tr>
      <w:tr w:rsidR="00882317" w:rsidRPr="00882317" w14:paraId="18019533" w14:textId="77777777" w:rsidTr="00E97218">
        <w:trPr>
          <w:trHeight w:val="704"/>
          <w:jc w:val="center"/>
        </w:trPr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EF56DEE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CT_48h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8872A31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19,050,224</w:t>
            </w:r>
          </w:p>
        </w:tc>
        <w:tc>
          <w:tcPr>
            <w:tcW w:w="105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46A4E67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18,617,137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3D4E8C87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89.97%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0971D8FC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84.25%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F9DE907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72.48%</w:t>
            </w:r>
          </w:p>
        </w:tc>
      </w:tr>
      <w:tr w:rsidR="00882317" w:rsidRPr="00882317" w14:paraId="0E42D7D5" w14:textId="77777777" w:rsidTr="00CE48B7">
        <w:trPr>
          <w:trHeight w:val="704"/>
          <w:jc w:val="center"/>
        </w:trPr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FC58F7C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CT_96h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91E463D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24,659,204</w:t>
            </w:r>
          </w:p>
        </w:tc>
        <w:tc>
          <w:tcPr>
            <w:tcW w:w="105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97962DD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23,819,096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0D25D74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92.10%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157E236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86.64%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38E1EDD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71.53%</w:t>
            </w:r>
          </w:p>
        </w:tc>
      </w:tr>
      <w:tr w:rsidR="00882317" w:rsidRPr="00882317" w14:paraId="36D3887E" w14:textId="77777777" w:rsidTr="00CE48B7">
        <w:trPr>
          <w:trHeight w:val="704"/>
          <w:jc w:val="center"/>
        </w:trPr>
        <w:tc>
          <w:tcPr>
            <w:tcW w:w="73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55ECE29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NB_12h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117D530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26,242,556</w:t>
            </w:r>
          </w:p>
        </w:tc>
        <w:tc>
          <w:tcPr>
            <w:tcW w:w="105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A5A4131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25,538,175</w:t>
            </w:r>
          </w:p>
        </w:tc>
        <w:tc>
          <w:tcPr>
            <w:tcW w:w="76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383DBD4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85.08%</w:t>
            </w:r>
          </w:p>
        </w:tc>
        <w:tc>
          <w:tcPr>
            <w:tcW w:w="76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0495247E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80.18%</w:t>
            </w:r>
          </w:p>
        </w:tc>
        <w:tc>
          <w:tcPr>
            <w:tcW w:w="71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8A5AC65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74.20%</w:t>
            </w:r>
          </w:p>
        </w:tc>
      </w:tr>
      <w:tr w:rsidR="00882317" w:rsidRPr="00882317" w14:paraId="28C797EC" w14:textId="77777777" w:rsidTr="008753A5">
        <w:trPr>
          <w:trHeight w:val="704"/>
          <w:jc w:val="center"/>
        </w:trPr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C280F88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NB_48h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7E8B25D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35,250,686</w:t>
            </w:r>
          </w:p>
        </w:tc>
        <w:tc>
          <w:tcPr>
            <w:tcW w:w="105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50F9199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34,082,762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1515F12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91.81%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9B8E9C3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86.11%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5ECCED5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71.67%</w:t>
            </w:r>
          </w:p>
        </w:tc>
      </w:tr>
      <w:tr w:rsidR="00882317" w:rsidRPr="00882317" w14:paraId="78847874" w14:textId="77777777" w:rsidTr="00E97218">
        <w:trPr>
          <w:trHeight w:val="704"/>
          <w:jc w:val="center"/>
        </w:trPr>
        <w:tc>
          <w:tcPr>
            <w:tcW w:w="7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C1C0AB6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NB_96h</w:t>
            </w:r>
          </w:p>
        </w:tc>
        <w:tc>
          <w:tcPr>
            <w:tcW w:w="9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AD390A8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20,957,270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1613AC6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20,379,411</w:t>
            </w:r>
          </w:p>
        </w:tc>
        <w:tc>
          <w:tcPr>
            <w:tcW w:w="7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A188B2E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89.00%</w:t>
            </w:r>
          </w:p>
        </w:tc>
        <w:tc>
          <w:tcPr>
            <w:tcW w:w="7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AA047F6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83.29%</w:t>
            </w:r>
          </w:p>
        </w:tc>
        <w:tc>
          <w:tcPr>
            <w:tcW w:w="7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1F5A9EA" w14:textId="77777777" w:rsidR="00882317" w:rsidRPr="00882317" w:rsidRDefault="00882317" w:rsidP="00882317">
            <w:pPr>
              <w:widowControl w:val="0"/>
              <w:tabs>
                <w:tab w:val="left" w:pos="1843"/>
              </w:tabs>
              <w:adjustRightInd/>
              <w:snapToGrid/>
              <w:spacing w:after="0" w:line="400" w:lineRule="exact"/>
              <w:jc w:val="center"/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</w:pPr>
            <w:r w:rsidRPr="00882317">
              <w:rPr>
                <w:rFonts w:ascii="Times New Roman" w:eastAsia="黑体" w:hAnsi="Times New Roman" w:cs="Times New Roman"/>
                <w:kern w:val="2"/>
                <w:sz w:val="18"/>
                <w:szCs w:val="18"/>
              </w:rPr>
              <w:t>71.44%</w:t>
            </w:r>
          </w:p>
        </w:tc>
      </w:tr>
    </w:tbl>
    <w:p w14:paraId="19FEE056" w14:textId="77777777" w:rsidR="00D303ED" w:rsidRPr="00882317" w:rsidRDefault="00D303ED" w:rsidP="00D303E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2F47D5" w14:textId="68692402" w:rsidR="003A30A8" w:rsidRPr="00E63FEB" w:rsidRDefault="003A30A8" w:rsidP="00597716">
      <w:pPr>
        <w:spacing w:line="220" w:lineRule="atLeast"/>
        <w:ind w:leftChars="193" w:left="425" w:firstLineChars="150" w:firstLine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A30A8" w:rsidRPr="00E63FEB" w:rsidSect="009320E4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75248" w14:textId="77777777" w:rsidR="00FF7D18" w:rsidRDefault="00FF7D18" w:rsidP="001F0860">
      <w:pPr>
        <w:spacing w:after="0"/>
      </w:pPr>
      <w:r>
        <w:separator/>
      </w:r>
    </w:p>
  </w:endnote>
  <w:endnote w:type="continuationSeparator" w:id="0">
    <w:p w14:paraId="5416CEE3" w14:textId="77777777" w:rsidR="00FF7D18" w:rsidRDefault="00FF7D18" w:rsidP="001F086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981D65" w14:textId="77777777" w:rsidR="00FF7D18" w:rsidRDefault="00FF7D18" w:rsidP="001F0860">
      <w:pPr>
        <w:spacing w:after="0"/>
      </w:pPr>
      <w:r>
        <w:separator/>
      </w:r>
    </w:p>
  </w:footnote>
  <w:footnote w:type="continuationSeparator" w:id="0">
    <w:p w14:paraId="79D2DE50" w14:textId="77777777" w:rsidR="00FF7D18" w:rsidRDefault="00FF7D18" w:rsidP="001F086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0572A"/>
    <w:rsid w:val="000349FA"/>
    <w:rsid w:val="00041B94"/>
    <w:rsid w:val="00046786"/>
    <w:rsid w:val="00055CEC"/>
    <w:rsid w:val="00075E2D"/>
    <w:rsid w:val="0009511E"/>
    <w:rsid w:val="000A4CC0"/>
    <w:rsid w:val="000E0834"/>
    <w:rsid w:val="000E598F"/>
    <w:rsid w:val="00110EC2"/>
    <w:rsid w:val="00116FF3"/>
    <w:rsid w:val="00124DE9"/>
    <w:rsid w:val="00142906"/>
    <w:rsid w:val="00143543"/>
    <w:rsid w:val="00165513"/>
    <w:rsid w:val="0017000F"/>
    <w:rsid w:val="00170990"/>
    <w:rsid w:val="0017379B"/>
    <w:rsid w:val="001C6008"/>
    <w:rsid w:val="001D0B09"/>
    <w:rsid w:val="001F0860"/>
    <w:rsid w:val="001F3039"/>
    <w:rsid w:val="0020377C"/>
    <w:rsid w:val="0023552D"/>
    <w:rsid w:val="00267159"/>
    <w:rsid w:val="00272DBA"/>
    <w:rsid w:val="00294D7A"/>
    <w:rsid w:val="00295FE3"/>
    <w:rsid w:val="002C00FF"/>
    <w:rsid w:val="002C2CD9"/>
    <w:rsid w:val="002E3E0D"/>
    <w:rsid w:val="00303BAA"/>
    <w:rsid w:val="00303D6D"/>
    <w:rsid w:val="003148D1"/>
    <w:rsid w:val="00323B43"/>
    <w:rsid w:val="0035041A"/>
    <w:rsid w:val="0037448E"/>
    <w:rsid w:val="003A30A8"/>
    <w:rsid w:val="003A4422"/>
    <w:rsid w:val="003D37D8"/>
    <w:rsid w:val="003E64C4"/>
    <w:rsid w:val="00405104"/>
    <w:rsid w:val="004131DD"/>
    <w:rsid w:val="00426133"/>
    <w:rsid w:val="00435778"/>
    <w:rsid w:val="004358AB"/>
    <w:rsid w:val="004572AA"/>
    <w:rsid w:val="004663C8"/>
    <w:rsid w:val="00470A97"/>
    <w:rsid w:val="00494D3F"/>
    <w:rsid w:val="004B2FBC"/>
    <w:rsid w:val="00512F77"/>
    <w:rsid w:val="00520DB0"/>
    <w:rsid w:val="0055297A"/>
    <w:rsid w:val="00554AA7"/>
    <w:rsid w:val="00590C70"/>
    <w:rsid w:val="00597716"/>
    <w:rsid w:val="005F521B"/>
    <w:rsid w:val="00607C41"/>
    <w:rsid w:val="00613353"/>
    <w:rsid w:val="00614FE0"/>
    <w:rsid w:val="00616F96"/>
    <w:rsid w:val="00620774"/>
    <w:rsid w:val="00626420"/>
    <w:rsid w:val="00680B6A"/>
    <w:rsid w:val="006878A8"/>
    <w:rsid w:val="0070071D"/>
    <w:rsid w:val="00700821"/>
    <w:rsid w:val="00706046"/>
    <w:rsid w:val="0075384A"/>
    <w:rsid w:val="00771729"/>
    <w:rsid w:val="00782C14"/>
    <w:rsid w:val="00795D4D"/>
    <w:rsid w:val="007C554A"/>
    <w:rsid w:val="007F3934"/>
    <w:rsid w:val="007F69FD"/>
    <w:rsid w:val="0080266D"/>
    <w:rsid w:val="0082715D"/>
    <w:rsid w:val="00840B98"/>
    <w:rsid w:val="00852D54"/>
    <w:rsid w:val="008631A4"/>
    <w:rsid w:val="008753A5"/>
    <w:rsid w:val="00882317"/>
    <w:rsid w:val="008A5012"/>
    <w:rsid w:val="008B5ADA"/>
    <w:rsid w:val="008B7726"/>
    <w:rsid w:val="008E1BD1"/>
    <w:rsid w:val="008E7BDB"/>
    <w:rsid w:val="00903A13"/>
    <w:rsid w:val="009320E4"/>
    <w:rsid w:val="0096078A"/>
    <w:rsid w:val="0096449E"/>
    <w:rsid w:val="00994970"/>
    <w:rsid w:val="009A49F2"/>
    <w:rsid w:val="009E3321"/>
    <w:rsid w:val="009E6057"/>
    <w:rsid w:val="00A01881"/>
    <w:rsid w:val="00A344DB"/>
    <w:rsid w:val="00A65D21"/>
    <w:rsid w:val="00A720BE"/>
    <w:rsid w:val="00A802A6"/>
    <w:rsid w:val="00A82E69"/>
    <w:rsid w:val="00A8499B"/>
    <w:rsid w:val="00A852A0"/>
    <w:rsid w:val="00A9217C"/>
    <w:rsid w:val="00AB778D"/>
    <w:rsid w:val="00AC2C8E"/>
    <w:rsid w:val="00AC58B7"/>
    <w:rsid w:val="00AE23AE"/>
    <w:rsid w:val="00B22702"/>
    <w:rsid w:val="00B61E9E"/>
    <w:rsid w:val="00B652C3"/>
    <w:rsid w:val="00B718D1"/>
    <w:rsid w:val="00B84158"/>
    <w:rsid w:val="00BA28ED"/>
    <w:rsid w:val="00BB2A04"/>
    <w:rsid w:val="00BC0C91"/>
    <w:rsid w:val="00BC766B"/>
    <w:rsid w:val="00BE2BAE"/>
    <w:rsid w:val="00BE3AD3"/>
    <w:rsid w:val="00C1434C"/>
    <w:rsid w:val="00C244B7"/>
    <w:rsid w:val="00C72924"/>
    <w:rsid w:val="00C9041B"/>
    <w:rsid w:val="00CA00D8"/>
    <w:rsid w:val="00CC5A87"/>
    <w:rsid w:val="00CE12F6"/>
    <w:rsid w:val="00CE1D90"/>
    <w:rsid w:val="00CE48B7"/>
    <w:rsid w:val="00CF07A9"/>
    <w:rsid w:val="00CF274C"/>
    <w:rsid w:val="00D00420"/>
    <w:rsid w:val="00D0077F"/>
    <w:rsid w:val="00D1089A"/>
    <w:rsid w:val="00D2190A"/>
    <w:rsid w:val="00D25428"/>
    <w:rsid w:val="00D26761"/>
    <w:rsid w:val="00D303ED"/>
    <w:rsid w:val="00D31D50"/>
    <w:rsid w:val="00D341A7"/>
    <w:rsid w:val="00D408CE"/>
    <w:rsid w:val="00D416E9"/>
    <w:rsid w:val="00D607D3"/>
    <w:rsid w:val="00D72F27"/>
    <w:rsid w:val="00D8417C"/>
    <w:rsid w:val="00D91258"/>
    <w:rsid w:val="00DA215C"/>
    <w:rsid w:val="00DA35B9"/>
    <w:rsid w:val="00DD1959"/>
    <w:rsid w:val="00DE0DBF"/>
    <w:rsid w:val="00DF0E6D"/>
    <w:rsid w:val="00DF5E95"/>
    <w:rsid w:val="00E02B51"/>
    <w:rsid w:val="00E06FB0"/>
    <w:rsid w:val="00E078D8"/>
    <w:rsid w:val="00E2436C"/>
    <w:rsid w:val="00E4169F"/>
    <w:rsid w:val="00E5354B"/>
    <w:rsid w:val="00E63FEB"/>
    <w:rsid w:val="00E738F8"/>
    <w:rsid w:val="00E743EB"/>
    <w:rsid w:val="00E97BBA"/>
    <w:rsid w:val="00EA2819"/>
    <w:rsid w:val="00EA4391"/>
    <w:rsid w:val="00EE184B"/>
    <w:rsid w:val="00EF0830"/>
    <w:rsid w:val="00EF0F42"/>
    <w:rsid w:val="00EF26DE"/>
    <w:rsid w:val="00F25954"/>
    <w:rsid w:val="00F3221C"/>
    <w:rsid w:val="00F85979"/>
    <w:rsid w:val="00F87224"/>
    <w:rsid w:val="00F876A7"/>
    <w:rsid w:val="00FA1B61"/>
    <w:rsid w:val="00FA657F"/>
    <w:rsid w:val="00FB1216"/>
    <w:rsid w:val="00FC3913"/>
    <w:rsid w:val="00FC6CAD"/>
    <w:rsid w:val="00FC7658"/>
    <w:rsid w:val="00FD2FDD"/>
    <w:rsid w:val="00FE1872"/>
    <w:rsid w:val="00FE3817"/>
    <w:rsid w:val="00FF4B1A"/>
    <w:rsid w:val="00FF5BF2"/>
    <w:rsid w:val="00FF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3B67D4F"/>
  <w15:docId w15:val="{A92F9247-193C-4D7D-A01E-D9E754E59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086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0860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086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0860"/>
    <w:rPr>
      <w:rFonts w:ascii="Tahoma" w:hAnsi="Tahoma"/>
      <w:sz w:val="18"/>
      <w:szCs w:val="18"/>
    </w:rPr>
  </w:style>
  <w:style w:type="table" w:styleId="a7">
    <w:name w:val="Table Grid"/>
    <w:basedOn w:val="a1"/>
    <w:uiPriority w:val="99"/>
    <w:qFormat/>
    <w:rsid w:val="001F086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annotation reference"/>
    <w:basedOn w:val="a0"/>
    <w:uiPriority w:val="99"/>
    <w:semiHidden/>
    <w:unhideWhenUsed/>
    <w:rsid w:val="00FF4B1A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F4B1A"/>
    <w:pPr>
      <w:widowControl w:val="0"/>
      <w:adjustRightInd/>
      <w:snapToGrid/>
      <w:spacing w:after="0"/>
    </w:pPr>
    <w:rPr>
      <w:rFonts w:asciiTheme="minorHAnsi" w:hAnsiTheme="minorHAnsi"/>
      <w:kern w:val="2"/>
      <w:sz w:val="21"/>
    </w:rPr>
  </w:style>
  <w:style w:type="character" w:customStyle="1" w:styleId="aa">
    <w:name w:val="批注文字 字符"/>
    <w:basedOn w:val="a0"/>
    <w:link w:val="a9"/>
    <w:uiPriority w:val="99"/>
    <w:semiHidden/>
    <w:rsid w:val="00FF4B1A"/>
    <w:rPr>
      <w:rFonts w:eastAsiaTheme="minorEastAsia"/>
      <w:kern w:val="2"/>
      <w:sz w:val="21"/>
    </w:rPr>
  </w:style>
  <w:style w:type="paragraph" w:styleId="ab">
    <w:name w:val="Balloon Text"/>
    <w:basedOn w:val="a"/>
    <w:link w:val="ac"/>
    <w:uiPriority w:val="99"/>
    <w:semiHidden/>
    <w:unhideWhenUsed/>
    <w:rsid w:val="00FF4B1A"/>
    <w:pPr>
      <w:spacing w:after="0"/>
    </w:pPr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FF4B1A"/>
    <w:rPr>
      <w:rFonts w:ascii="Tahoma" w:hAnsi="Tahoma"/>
      <w:sz w:val="18"/>
      <w:szCs w:val="18"/>
    </w:rPr>
  </w:style>
  <w:style w:type="table" w:styleId="7">
    <w:name w:val="List Table 7 Colorful"/>
    <w:basedOn w:val="a1"/>
    <w:uiPriority w:val="52"/>
    <w:rsid w:val="003A30A8"/>
    <w:pPr>
      <w:spacing w:after="0" w:line="240" w:lineRule="auto"/>
    </w:pPr>
    <w:rPr>
      <w:color w:val="000000" w:themeColor="text1"/>
      <w:kern w:val="2"/>
      <w:sz w:val="2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d">
    <w:name w:val="Hyperlink"/>
    <w:uiPriority w:val="99"/>
    <w:unhideWhenUsed/>
    <w:rsid w:val="00597716"/>
    <w:rPr>
      <w:color w:val="0563C1"/>
      <w:u w:val="single"/>
    </w:rPr>
  </w:style>
  <w:style w:type="paragraph" w:styleId="HTML">
    <w:name w:val="HTML Preformatted"/>
    <w:basedOn w:val="a"/>
    <w:link w:val="HTML0"/>
    <w:qFormat/>
    <w:rsid w:val="0017379B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Times New Roman" w:hint="eastAsia"/>
      <w:sz w:val="24"/>
      <w:szCs w:val="24"/>
    </w:rPr>
  </w:style>
  <w:style w:type="character" w:customStyle="1" w:styleId="HTML0">
    <w:name w:val="HTML 预设格式 字符"/>
    <w:basedOn w:val="a0"/>
    <w:link w:val="HTML"/>
    <w:rsid w:val="0017379B"/>
    <w:rPr>
      <w:rFonts w:ascii="宋体" w:eastAsia="宋体" w:hAnsi="宋体" w:cs="Times New Roman"/>
      <w:sz w:val="24"/>
      <w:szCs w:val="24"/>
    </w:rPr>
  </w:style>
  <w:style w:type="paragraph" w:styleId="ae">
    <w:name w:val="Normal (Web)"/>
    <w:basedOn w:val="a"/>
    <w:uiPriority w:val="99"/>
    <w:semiHidden/>
    <w:unhideWhenUsed/>
    <w:rsid w:val="00D408CE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Default">
    <w:name w:val="Default"/>
    <w:rsid w:val="00BE2BA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03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3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AB188314-CA71-484B-AE9E-F7E2CE1E1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润华</dc:creator>
  <cp:keywords/>
  <dc:description/>
  <cp:lastModifiedBy>鹏程 张</cp:lastModifiedBy>
  <cp:revision>10</cp:revision>
  <cp:lastPrinted>2014-02-17T13:48:00Z</cp:lastPrinted>
  <dcterms:created xsi:type="dcterms:W3CDTF">2025-06-09T02:23:00Z</dcterms:created>
  <dcterms:modified xsi:type="dcterms:W3CDTF">2025-07-17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6057de59561b2f782c8e921abc8e1d35b3fafa8a006e87ba49156ec768b487</vt:lpwstr>
  </property>
</Properties>
</file>